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545" w:rsidRPr="00157E52" w:rsidRDefault="00331B2A" w:rsidP="00E7154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i/>
          <w:szCs w:val="24"/>
        </w:rPr>
      </w:pPr>
      <w:r>
        <w:rPr>
          <w:rFonts w:ascii="Times New Roman" w:hAnsi="Times New Roman" w:cs="Times New Roman"/>
        </w:rPr>
        <w:t xml:space="preserve">Supplemental </w:t>
      </w:r>
      <w:r w:rsidR="00E71545" w:rsidRPr="00157E52">
        <w:rPr>
          <w:rFonts w:ascii="Times New Roman" w:hAnsi="Times New Roman" w:cs="Times New Roman"/>
        </w:rPr>
        <w:t>Table</w:t>
      </w:r>
      <w:r w:rsidR="00E715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tate-level Sample Sizes</w:t>
      </w:r>
    </w:p>
    <w:tbl>
      <w:tblPr>
        <w:tblW w:w="332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3"/>
        <w:gridCol w:w="1063"/>
        <w:gridCol w:w="1065"/>
        <w:gridCol w:w="1019"/>
        <w:gridCol w:w="1022"/>
      </w:tblGrid>
      <w:tr w:rsidR="00331B2A" w:rsidRPr="00157E52" w:rsidTr="00B43BF8">
        <w:trPr>
          <w:cantSplit/>
          <w:trHeight w:hRule="exact" w:val="561"/>
          <w:jc w:val="center"/>
        </w:trPr>
        <w:tc>
          <w:tcPr>
            <w:tcW w:w="1644" w:type="pct"/>
            <w:vMerge w:val="restar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0551"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>State</w:t>
            </w:r>
          </w:p>
        </w:tc>
        <w:tc>
          <w:tcPr>
            <w:tcW w:w="1713" w:type="pct"/>
            <w:gridSpan w:val="2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Employees</w:t>
            </w:r>
          </w:p>
        </w:tc>
        <w:tc>
          <w:tcPr>
            <w:tcW w:w="1643" w:type="pct"/>
            <w:gridSpan w:val="2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ers Only</w:t>
            </w:r>
          </w:p>
        </w:tc>
      </w:tr>
      <w:tr w:rsidR="00331B2A" w:rsidRPr="00157E52" w:rsidTr="00B43BF8">
        <w:trPr>
          <w:cantSplit/>
          <w:trHeight w:hRule="exact" w:val="426"/>
          <w:jc w:val="center"/>
        </w:trPr>
        <w:tc>
          <w:tcPr>
            <w:tcW w:w="1644" w:type="pct"/>
            <w:vMerge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</w:rPr>
              <w:t>2010-11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</w:rPr>
              <w:t>2014-15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</w:rPr>
              <w:t>2010-11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b/>
                <w:bCs/>
                <w:color w:val="000000"/>
                <w:spacing w:val="-6"/>
                <w:sz w:val="20"/>
                <w:szCs w:val="20"/>
              </w:rPr>
              <w:t>2014-15</w:t>
            </w:r>
          </w:p>
        </w:tc>
      </w:tr>
      <w:tr w:rsidR="00C145A2" w:rsidRPr="00157E52" w:rsidTr="00C145A2">
        <w:trPr>
          <w:cantSplit/>
          <w:trHeight w:hRule="exact" w:val="360"/>
          <w:jc w:val="center"/>
        </w:trPr>
        <w:tc>
          <w:tcPr>
            <w:tcW w:w="5000" w:type="pct"/>
            <w:gridSpan w:val="5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C145A2" w:rsidRPr="004B0551" w:rsidRDefault="00C145A2" w:rsidP="00C145A2">
            <w:pPr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4B05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rtheastern Region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Alask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Arizon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Californi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40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26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Colorado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7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Hawaii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Idaho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ontan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3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Nevad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New Mexico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Oregon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Utah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ashington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3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C145A2" w:rsidRPr="00157E52" w:rsidTr="00C145A2">
        <w:trPr>
          <w:cantSplit/>
          <w:trHeight w:hRule="exact" w:val="360"/>
          <w:jc w:val="center"/>
        </w:trPr>
        <w:tc>
          <w:tcPr>
            <w:tcW w:w="5000" w:type="pct"/>
            <w:gridSpan w:val="5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C145A2" w:rsidRPr="004B0551" w:rsidRDefault="00C145A2" w:rsidP="00C145A2">
            <w:pPr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dwestern Region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Alabam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Arkansas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Delaware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331B2A" w:rsidRPr="00157E52" w:rsidTr="00C145A2">
        <w:trPr>
          <w:cantSplit/>
          <w:trHeight w:hRule="exact" w:val="363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District of Columbi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3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Florid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20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7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Georgi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2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86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Kentucky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Louisian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9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aryland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9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ississippi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North Carolin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01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69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Oklahom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lastRenderedPageBreak/>
              <w:t>South Carolin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ennessee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Texas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68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53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Virgini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4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42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est Virgini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C145A2" w:rsidRPr="00157E52" w:rsidTr="00C145A2">
        <w:trPr>
          <w:cantSplit/>
          <w:trHeight w:hRule="exact" w:val="360"/>
          <w:jc w:val="center"/>
        </w:trPr>
        <w:tc>
          <w:tcPr>
            <w:tcW w:w="5000" w:type="pct"/>
            <w:gridSpan w:val="5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C145A2" w:rsidRPr="004B0551" w:rsidRDefault="00C145A2" w:rsidP="00C145A2">
            <w:pPr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thern Region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Illinois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42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8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Indian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Iow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4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Kansas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7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ichigan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30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84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innesot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7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02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issouri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Nebrask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5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North Dakot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Ohio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99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2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South Dakot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0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isconsin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56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67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C145A2" w:rsidRPr="00157E52" w:rsidTr="00C145A2">
        <w:trPr>
          <w:cantSplit/>
          <w:trHeight w:hRule="exact" w:val="360"/>
          <w:jc w:val="center"/>
        </w:trPr>
        <w:tc>
          <w:tcPr>
            <w:tcW w:w="5000" w:type="pct"/>
            <w:gridSpan w:val="5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C145A2" w:rsidRPr="004B0551" w:rsidRDefault="00C145A2" w:rsidP="00C145A2">
            <w:pPr>
              <w:spacing w:after="0" w:line="240" w:lineRule="auto"/>
              <w:ind w:left="14" w:right="1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estern Region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Connecticut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15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aine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Massachusetts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New Hampshire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8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New Jersey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8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New York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98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94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Pennsylvania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17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6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Rhode Island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Vermont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</w:tcPr>
          <w:p w:rsidR="00331B2A" w:rsidRPr="004B0551" w:rsidRDefault="00331B2A" w:rsidP="00A0386E">
            <w:pPr>
              <w:ind w:left="14" w:right="14"/>
              <w:rPr>
                <w:rFonts w:ascii="Times New Roman" w:hAnsi="Times New Roman" w:cs="Times New Roman"/>
                <w:spacing w:val="-6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>Wyoming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331B2A" w:rsidRPr="00157E52" w:rsidTr="00C145A2">
        <w:trPr>
          <w:cantSplit/>
          <w:trHeight w:hRule="exact" w:val="102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1B2A" w:rsidRPr="00157E52" w:rsidTr="00C145A2">
        <w:trPr>
          <w:cantSplit/>
          <w:trHeight w:hRule="exact" w:val="360"/>
          <w:jc w:val="center"/>
        </w:trPr>
        <w:tc>
          <w:tcPr>
            <w:tcW w:w="1644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56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147</w:t>
            </w:r>
          </w:p>
        </w:tc>
        <w:tc>
          <w:tcPr>
            <w:tcW w:w="857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861</w:t>
            </w:r>
          </w:p>
        </w:tc>
        <w:tc>
          <w:tcPr>
            <w:tcW w:w="820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68</w:t>
            </w:r>
          </w:p>
        </w:tc>
        <w:tc>
          <w:tcPr>
            <w:tcW w:w="823" w:type="pct"/>
            <w:shd w:val="clear" w:color="auto" w:fill="auto"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331B2A" w:rsidRPr="004B0551" w:rsidRDefault="00331B2A" w:rsidP="00A0386E">
            <w:pPr>
              <w:spacing w:after="0" w:line="240" w:lineRule="auto"/>
              <w:ind w:left="14" w:right="14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05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88</w:t>
            </w:r>
          </w:p>
        </w:tc>
      </w:tr>
    </w:tbl>
    <w:p w:rsidR="00E71545" w:rsidRDefault="00E71545" w:rsidP="00E71545">
      <w:pPr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color w:val="000000"/>
          <w:szCs w:val="24"/>
        </w:rPr>
        <w:br w:type="page"/>
      </w:r>
    </w:p>
    <w:p w:rsidR="00D75AFF" w:rsidRDefault="00D75AFF"/>
    <w:sectPr w:rsidR="00D75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545"/>
    <w:rsid w:val="00224F4C"/>
    <w:rsid w:val="00331B2A"/>
    <w:rsid w:val="00517538"/>
    <w:rsid w:val="00B43BF8"/>
    <w:rsid w:val="00C145A2"/>
    <w:rsid w:val="00D75AFF"/>
    <w:rsid w:val="00E7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DAC328-D3D9-45E3-A07A-E948C855E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545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oulakova</dc:creator>
  <cp:keywords/>
  <dc:description/>
  <cp:lastModifiedBy>Julia Soulakova</cp:lastModifiedBy>
  <cp:revision>5</cp:revision>
  <dcterms:created xsi:type="dcterms:W3CDTF">2019-03-27T21:27:00Z</dcterms:created>
  <dcterms:modified xsi:type="dcterms:W3CDTF">2019-05-02T19:01:00Z</dcterms:modified>
</cp:coreProperties>
</file>